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60" w:type="dxa"/>
        <w:tblInd w:w="95" w:type="dxa"/>
        <w:tblLook w:val="04A0"/>
      </w:tblPr>
      <w:tblGrid>
        <w:gridCol w:w="1176"/>
        <w:gridCol w:w="2140"/>
        <w:gridCol w:w="1700"/>
        <w:gridCol w:w="2900"/>
        <w:gridCol w:w="2000"/>
      </w:tblGrid>
      <w:tr w:rsidR="0082488A" w:rsidRPr="004D635C" w:rsidTr="0082488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Stor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 pairs tot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ping efficiency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ated</w:t>
            </w:r>
            <w:proofErr w:type="spellEnd"/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's in </w:t>
            </w:r>
            <w:proofErr w:type="spellStart"/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G</w:t>
            </w:r>
            <w:proofErr w:type="spellEnd"/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text tota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sine Fold Coverage</w:t>
            </w:r>
          </w:p>
        </w:tc>
      </w:tr>
      <w:tr w:rsidR="0082488A" w:rsidRPr="004D635C" w:rsidTr="0082488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T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368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3%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9%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82488A" w:rsidRPr="004D635C" w:rsidTr="0082488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Tb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434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9.5%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8%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82488A" w:rsidRPr="004D635C" w:rsidTr="0082488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Tc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764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%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%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82488A" w:rsidRPr="004D635C" w:rsidTr="0082488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T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055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%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%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82488A" w:rsidRPr="004D635C" w:rsidTr="0082488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Tb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613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7.8%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3%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82488A" w:rsidRPr="004D635C" w:rsidTr="0082488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Tc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891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4%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9%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82488A" w:rsidRPr="004D635C" w:rsidTr="0082488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T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3415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%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%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82488A" w:rsidRPr="004D635C" w:rsidTr="0082488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Tb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871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9.8%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%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82488A" w:rsidRPr="004D635C" w:rsidTr="0082488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Tc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955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%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6%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8A" w:rsidRPr="004D635C" w:rsidRDefault="0082488A" w:rsidP="00824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</w:tbl>
    <w:p w:rsidR="00315DE5" w:rsidRPr="004D635C" w:rsidRDefault="00315DE5">
      <w:pPr>
        <w:rPr>
          <w:rFonts w:ascii="Times New Roman" w:hAnsi="Times New Roman" w:cs="Times New Roman"/>
          <w:sz w:val="24"/>
          <w:szCs w:val="24"/>
        </w:rPr>
      </w:pPr>
    </w:p>
    <w:p w:rsidR="00E72DBC" w:rsidRPr="004D635C" w:rsidRDefault="004D635C" w:rsidP="00E72DBC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r w:rsidRPr="004D63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S1. </w:t>
      </w:r>
      <w:r w:rsidR="00E72DBC" w:rsidRPr="004D635C">
        <w:rPr>
          <w:rFonts w:ascii="Times New Roman" w:hAnsi="Times New Roman" w:cs="Times New Roman"/>
          <w:sz w:val="24"/>
          <w:szCs w:val="24"/>
          <w:lang w:val="en-GB"/>
        </w:rPr>
        <w:t>Sequencing statistic of three biological replicates for EC, M, EN tissues</w:t>
      </w:r>
    </w:p>
    <w:p w:rsidR="00E72DBC" w:rsidRDefault="00E72DBC"/>
    <w:sectPr w:rsidR="00E72DBC" w:rsidSect="00315DE5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savePreviewPicture/>
  <w:compat/>
  <w:rsids>
    <w:rsidRoot w:val="0082488A"/>
    <w:rsid w:val="00315DE5"/>
    <w:rsid w:val="004D635C"/>
    <w:rsid w:val="00681C48"/>
    <w:rsid w:val="00745C6F"/>
    <w:rsid w:val="0082488A"/>
    <w:rsid w:val="00C03EEE"/>
    <w:rsid w:val="00E72DBC"/>
    <w:rsid w:val="00F01F71"/>
    <w:rsid w:val="00FA44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15DE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235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FF4EF6237DAB43B932FA2DA8D51FB4" ma:contentTypeVersion="7" ma:contentTypeDescription="Create a new document." ma:contentTypeScope="" ma:versionID="a730f563a769c22e82797e4e1e645ba9">
  <xsd:schema xmlns:xsd="http://www.w3.org/2001/XMLSchema" xmlns:p="http://schemas.microsoft.com/office/2006/metadata/properties" xmlns:ns2="9d9d74f9-90b0-4b02-820d-dbb58bf7fd33" targetNamespace="http://schemas.microsoft.com/office/2006/metadata/properties" ma:root="true" ma:fieldsID="77c0c7e020eecdc0ee76e26d2d277903" ns2:_="">
    <xsd:import namespace="9d9d74f9-90b0-4b02-820d-dbb58bf7fd3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d9d74f9-90b0-4b02-820d-dbb58bf7fd3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9d9d74f9-90b0-4b02-820d-dbb58bf7fd33">DOCX</FileFormat>
    <IsDeleted xmlns="9d9d74f9-90b0-4b02-820d-dbb58bf7fd33">false</IsDeleted>
    <DocumentId xmlns="9d9d74f9-90b0-4b02-820d-dbb58bf7fd33">Table 1.DOCX</DocumentId>
    <DocumentType xmlns="9d9d74f9-90b0-4b02-820d-dbb58bf7fd33">Table</DocumentType>
    <StageName xmlns="9d9d74f9-90b0-4b02-820d-dbb58bf7fd33" xsi:nil="true"/>
    <Checked_x0020_Out_x0020_To xmlns="9d9d74f9-90b0-4b02-820d-dbb58bf7fd33">
      <UserInfo>
        <DisplayName/>
        <AccountId xsi:nil="true"/>
        <AccountType/>
      </UserInfo>
    </Checked_x0020_Out_x0020_To>
    <TitleName xmlns="9d9d74f9-90b0-4b02-820d-dbb58bf7fd33">Table 1.DOCX</TitleName>
  </documentManagement>
</p:properties>
</file>

<file path=customXml/itemProps1.xml><?xml version="1.0" encoding="utf-8"?>
<ds:datastoreItem xmlns:ds="http://schemas.openxmlformats.org/officeDocument/2006/customXml" ds:itemID="{1142FF7F-EA52-4E97-B112-416F970DCEA9}"/>
</file>

<file path=customXml/itemProps2.xml><?xml version="1.0" encoding="utf-8"?>
<ds:datastoreItem xmlns:ds="http://schemas.openxmlformats.org/officeDocument/2006/customXml" ds:itemID="{8C0A134B-01CA-4765-A0B7-294AFB9E0B28}"/>
</file>

<file path=customXml/itemProps3.xml><?xml version="1.0" encoding="utf-8"?>
<ds:datastoreItem xmlns:ds="http://schemas.openxmlformats.org/officeDocument/2006/customXml" ds:itemID="{0A1A305C-ECFB-4349-99C0-FA9B8D6B58D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4</Characters>
  <Application>Microsoft Office Word</Application>
  <DocSecurity>0</DocSecurity>
  <Lines>3</Lines>
  <Paragraphs>1</Paragraphs>
  <ScaleCrop>false</ScaleCrop>
  <Company>Microsoft</Company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</dc:creator>
  <cp:lastModifiedBy>Emanuele</cp:lastModifiedBy>
  <cp:revision>4</cp:revision>
  <dcterms:created xsi:type="dcterms:W3CDTF">2017-05-16T14:20:00Z</dcterms:created>
  <dcterms:modified xsi:type="dcterms:W3CDTF">2017-05-17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FF4EF6237DAB43B932FA2DA8D51FB4</vt:lpwstr>
  </property>
</Properties>
</file>